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491" w:rsidRDefault="00AA048A" w:rsidP="00322491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322491" w:rsidRPr="00322491" w:rsidRDefault="00322491" w:rsidP="00322491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Table. </w:t>
      </w:r>
      <w:r w:rsidRPr="00F37D10">
        <w:rPr>
          <w:rFonts w:ascii="Times New Roman" w:hAnsi="Times New Roman" w:cs="Times New Roman"/>
          <w:b/>
          <w:sz w:val="20"/>
          <w:szCs w:val="20"/>
        </w:rPr>
        <w:t>Members of microbial family belongin</w:t>
      </w:r>
      <w:r>
        <w:rPr>
          <w:rFonts w:ascii="Times New Roman" w:hAnsi="Times New Roman" w:cs="Times New Roman"/>
          <w:b/>
          <w:sz w:val="20"/>
          <w:szCs w:val="20"/>
        </w:rPr>
        <w:t>g to ‘others’ as shown in Fig</w:t>
      </w:r>
      <w:r w:rsidRPr="00F37D10">
        <w:rPr>
          <w:rFonts w:ascii="Times New Roman" w:hAnsi="Times New Roman" w:cs="Times New Roman"/>
          <w:b/>
          <w:sz w:val="20"/>
          <w:szCs w:val="20"/>
        </w:rPr>
        <w:t xml:space="preserve"> 2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3773"/>
        <w:gridCol w:w="695"/>
        <w:gridCol w:w="3898"/>
      </w:tblGrid>
      <w:tr w:rsidR="00322491" w:rsidRPr="00883A97" w:rsidTr="0054315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2491" w:rsidRPr="00883A97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A97">
              <w:rPr>
                <w:rFonts w:ascii="Times New Roman" w:hAnsi="Times New Roman" w:cs="Times New Roman"/>
                <w:sz w:val="20"/>
                <w:szCs w:val="20"/>
              </w:rPr>
              <w:t>Sl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2491" w:rsidRPr="00883A97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A97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2491" w:rsidRPr="00883A97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A97">
              <w:rPr>
                <w:rFonts w:ascii="Times New Roman" w:hAnsi="Times New Roman" w:cs="Times New Roman"/>
                <w:sz w:val="20"/>
                <w:szCs w:val="20"/>
              </w:rPr>
              <w:t>Sl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2491" w:rsidRPr="00883A97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A97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Holophagales;f__Holophagace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Lactobacillales;f__Streptococc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Actinomycetales;f__Actinomycet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lostridiales;f__f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ifidobacteriales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lostridiales;f__Family_XI_Incertae_Sedis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orynebacteriales;f__Corynebacter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lostridiales;f__Peptococc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rankiales;f__Cryptosporang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lostridiales;f__Ruminococc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rankiales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lostridiales;f__uncultured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rankiales;f__Geodermatophil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lostridiales;f__Veillonel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rankiales;f__Sporichthy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Erysipelotrichales;f__f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Micrococcales;f__Microbacter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usobacteriales;f__Fusobacter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Micrococcales;f__Micrococc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usobacteriales;f__Leptotrich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Pseudonocardiales;f__Pseudonocard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aulobacterales;f__Caulobacter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Rubrobacterales;f__Rubrobacter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Rhizobiales;f__Methylobacter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teroidales;f__Bacteroid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Rhodobacterales;f__Rhodobacter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teroidales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Rhodospirillales;f__Rhodospiril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teroidales;f__Marinilab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phingomonadales;f__f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teroidales;f__Porphyromonad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phingomonadales;f__Sphingomonad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teroidales;f__Prevotell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urkholderiales;f__Burkholder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ytophagales;f__Cytophag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urkholderiales;f__Comamonad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lavobacteriales;f__Cryomorph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urkholderiales;f__Oxalobacter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Flavobacteriales;f__Flavobacter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Methylophilales;f__Methylophi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phingobacteriales;f__Chitinophag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Neisseriales;f__Neisser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phingobacteriales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Nitrosomonadales;f__Nitrosomonad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phingobacteriales;f__Saprospir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Rhodocyclales;f__Rhodocyc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phingobacteriales;f__Sphingobacter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dellovibrionales;f__f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c__WCHB1-32;o__o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GR-WP33-30;f__f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p__BD1-5;c__c;o__o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Myxococcales;f__f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p__Candidate_division_TM7;c__c;o__o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Enterobacteriales;f__Enterobacter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hloroplast;f__Chloropla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Legionellales;f__Coxiel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Chloroplast;f__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Oceanospirillales;f__Halomonad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SubsectionIV;f__Family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Pasteurellales;f__Pasteurel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Deferribacterales;f__Deferribacter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Pseudomonadales;f__Moraxell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Deinococcales;f__Deinococc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Pseudomonadales;f__Pseudomonad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illales;f__Family_XI_Incertae_Sed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Xanthomonadales;f__Xanthomonad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Bacillales;f__Staphylococc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Anaeroplasmatales;f__Anaeroplasmat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Lactobacillales;f__Carnobacteri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Verrucomicrobiales;f__Verrucomicrobiaceae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Lactobacillales;f__Enterococc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k__Bacteria;p__WCHB1-60</w:t>
            </w:r>
          </w:p>
        </w:tc>
      </w:tr>
      <w:tr w:rsidR="00322491" w:rsidRPr="00883A97" w:rsidTr="00543157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Lactobacillales;f__Leuconostocace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o__Agaricomycetes;f__f</w:t>
            </w:r>
          </w:p>
        </w:tc>
      </w:tr>
      <w:tr w:rsidR="00322491" w:rsidRPr="00883A97" w:rsidTr="00322491">
        <w:trPr>
          <w:trHeight w:val="6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2491" w:rsidRPr="00F43418" w:rsidRDefault="00322491" w:rsidP="00543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418">
              <w:rPr>
                <w:rFonts w:ascii="Times New Roman" w:hAnsi="Times New Roman" w:cs="Times New Roman"/>
                <w:sz w:val="20"/>
                <w:szCs w:val="20"/>
              </w:rPr>
              <w:t>k__NA</w:t>
            </w:r>
          </w:p>
        </w:tc>
      </w:tr>
    </w:tbl>
    <w:p w:rsidR="00322491" w:rsidRDefault="00322491" w:rsidP="00322491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sectPr w:rsidR="00322491" w:rsidSect="00322491">
      <w:pgSz w:w="11906" w:h="16838"/>
      <w:pgMar w:top="568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878" w:rsidRDefault="00E96878" w:rsidP="00090360">
      <w:pPr>
        <w:spacing w:after="0" w:line="240" w:lineRule="auto"/>
      </w:pPr>
      <w:r>
        <w:separator/>
      </w:r>
    </w:p>
  </w:endnote>
  <w:endnote w:type="continuationSeparator" w:id="0">
    <w:p w:rsidR="00E96878" w:rsidRDefault="00E96878" w:rsidP="00090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878" w:rsidRDefault="00E96878" w:rsidP="00090360">
      <w:pPr>
        <w:spacing w:after="0" w:line="240" w:lineRule="auto"/>
      </w:pPr>
      <w:r>
        <w:separator/>
      </w:r>
    </w:p>
  </w:footnote>
  <w:footnote w:type="continuationSeparator" w:id="0">
    <w:p w:rsidR="00E96878" w:rsidRDefault="00E96878" w:rsidP="00090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360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22491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2611"/>
    <w:rsid w:val="004731B7"/>
    <w:rsid w:val="00474F51"/>
    <w:rsid w:val="0047518A"/>
    <w:rsid w:val="004753C6"/>
    <w:rsid w:val="004758AB"/>
    <w:rsid w:val="0047671A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6E7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5B4C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8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4EBC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C122F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71A"/>
    <w:pPr>
      <w:suppressAutoHyphens/>
      <w:spacing w:after="0" w:line="240" w:lineRule="auto"/>
    </w:pPr>
    <w:rPr>
      <w:rFonts w:eastAsia="Droid Sans Fallback" w:cs="Calibri"/>
    </w:rPr>
  </w:style>
  <w:style w:type="paragraph" w:styleId="Header">
    <w:name w:val="header"/>
    <w:basedOn w:val="Normal"/>
    <w:link w:val="HeaderChar"/>
    <w:uiPriority w:val="99"/>
    <w:unhideWhenUsed/>
    <w:rsid w:val="00090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360"/>
  </w:style>
  <w:style w:type="paragraph" w:styleId="Footer">
    <w:name w:val="footer"/>
    <w:basedOn w:val="Normal"/>
    <w:link w:val="FooterChar"/>
    <w:uiPriority w:val="99"/>
    <w:unhideWhenUsed/>
    <w:rsid w:val="00090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360"/>
  </w:style>
  <w:style w:type="table" w:styleId="TableGrid">
    <w:name w:val="Table Grid"/>
    <w:basedOn w:val="TableNormal"/>
    <w:uiPriority w:val="59"/>
    <w:rsid w:val="00322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5</TotalTime>
  <Pages>1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4</cp:revision>
  <dcterms:created xsi:type="dcterms:W3CDTF">2017-11-08T11:00:00Z</dcterms:created>
  <dcterms:modified xsi:type="dcterms:W3CDTF">2017-11-08T11:07:00Z</dcterms:modified>
</cp:coreProperties>
</file>